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FA130" w14:textId="77777777" w:rsidR="00714AB0" w:rsidRPr="00E20534" w:rsidRDefault="00714AB0" w:rsidP="00714AB0">
      <w:pPr>
        <w:spacing w:line="360" w:lineRule="auto"/>
        <w:rPr>
          <w:rFonts w:asciiTheme="minorHAnsi" w:hAnsiTheme="minorHAnsi" w:cstheme="minorHAnsi"/>
          <w:sz w:val="28"/>
          <w:szCs w:val="28"/>
          <w:lang w:val="en-US"/>
        </w:rPr>
      </w:pPr>
    </w:p>
    <w:p w14:paraId="29D797DE" w14:textId="77777777" w:rsidR="00714AB0" w:rsidRPr="005A3CFC" w:rsidRDefault="00714AB0" w:rsidP="00714AB0">
      <w:pPr>
        <w:rPr>
          <w:rFonts w:asciiTheme="minorHAnsi" w:hAnsiTheme="minorHAnsi" w:cstheme="minorHAnsi"/>
          <w:lang w:val="en-US"/>
        </w:rPr>
      </w:pPr>
      <w:r w:rsidRPr="005B6E72">
        <w:rPr>
          <w:rFonts w:asciiTheme="minorHAnsi" w:hAnsiTheme="minorHAnsi" w:cstheme="minorHAnsi"/>
          <w:b/>
          <w:bCs/>
          <w:lang w:val="en-US"/>
        </w:rPr>
        <w:t>Table</w:t>
      </w:r>
      <w:r>
        <w:rPr>
          <w:rFonts w:asciiTheme="minorHAnsi" w:hAnsiTheme="minorHAnsi" w:cstheme="minorHAnsi"/>
          <w:b/>
          <w:bCs/>
          <w:lang w:val="en-US"/>
        </w:rPr>
        <w:t>_</w:t>
      </w:r>
      <w:r w:rsidRPr="005B6E72">
        <w:rPr>
          <w:rFonts w:asciiTheme="minorHAnsi" w:hAnsiTheme="minorHAnsi" w:cstheme="minorHAnsi"/>
          <w:b/>
          <w:bCs/>
          <w:lang w:val="en-US"/>
        </w:rPr>
        <w:t>A1</w:t>
      </w:r>
      <w:r>
        <w:rPr>
          <w:rFonts w:asciiTheme="minorHAnsi" w:hAnsiTheme="minorHAnsi" w:cstheme="minorHAnsi"/>
          <w:b/>
          <w:bCs/>
          <w:lang w:val="en-US"/>
        </w:rPr>
        <w:t>_M</w:t>
      </w:r>
      <w:r w:rsidRPr="005B6E72"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5A3CFC">
        <w:rPr>
          <w:rFonts w:asciiTheme="minorHAnsi" w:hAnsiTheme="minorHAnsi" w:cstheme="minorHAnsi"/>
          <w:lang w:val="en-US"/>
        </w:rPr>
        <w:t>Oligonucleotides used in this work.</w:t>
      </w:r>
    </w:p>
    <w:tbl>
      <w:tblPr>
        <w:tblStyle w:val="Tablaconcuadrcula"/>
        <w:tblW w:w="912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11"/>
        <w:gridCol w:w="907"/>
        <w:gridCol w:w="2205"/>
        <w:gridCol w:w="5004"/>
      </w:tblGrid>
      <w:tr w:rsidR="00714AB0" w14:paraId="1CD18399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4EE9D99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  <w:t xml:space="preserve">Oligonucleotide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C4C792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  <w:t xml:space="preserve">Sequence </w:t>
            </w:r>
          </w:p>
        </w:tc>
      </w:tr>
      <w:tr w:rsidR="00714AB0" w14:paraId="0340CD7A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CB24CB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erIfor1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F36C56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GGGCCTTCTGTCGGTGAC</w:t>
            </w:r>
          </w:p>
        </w:tc>
      </w:tr>
      <w:tr w:rsidR="00714AB0" w14:paraId="16F71813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81783D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erIRV1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92A4DC9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AAATGAGCGCACCTTCTCG</w:t>
            </w:r>
          </w:p>
        </w:tc>
      </w:tr>
      <w:tr w:rsidR="00714AB0" w14:paraId="704F9C4E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06354A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UPcerRfw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DB2D2D9" w14:textId="77777777" w:rsidR="00714AB0" w:rsidRDefault="00714AB0" w:rsidP="005F390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</w:rPr>
              <w:t>GTCTAGAGCTGGACCTTCACCAACCAC</w:t>
            </w:r>
          </w:p>
        </w:tc>
      </w:tr>
      <w:tr w:rsidR="00714AB0" w14:paraId="39191560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392C557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UPcerRr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4D8B809" w14:textId="77777777" w:rsidR="00714AB0" w:rsidRDefault="00714AB0" w:rsidP="005F390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</w:rPr>
              <w:t>GGAATTCTGGACTCGTTGTCGCATAGG</w:t>
            </w:r>
          </w:p>
        </w:tc>
      </w:tr>
      <w:tr w:rsidR="00714AB0" w14:paraId="40433EED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1255D12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OWNcerRfw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1449CE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GAATTCAGAAGCTCGGCACCCTCTC</w:t>
            </w:r>
          </w:p>
        </w:tc>
      </w:tr>
      <w:tr w:rsidR="00714AB0" w14:paraId="0DAA7F5B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ED1E61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OWNcerRre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575A79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TCTAGATCGTGACATAGGCGATCGAG</w:t>
            </w:r>
          </w:p>
        </w:tc>
      </w:tr>
      <w:tr w:rsidR="00714AB0" w14:paraId="1FE685F0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0E48E7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15DOWNr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B394A5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CCGTGTAAGTGATCGTCTCG</w:t>
            </w:r>
          </w:p>
        </w:tc>
      </w:tr>
      <w:tr w:rsidR="00714AB0" w14:paraId="25B1FFBC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9AD0BD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15DOWNfw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EAC5E7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GCTGCGTCACTGATTCGTC</w:t>
            </w:r>
          </w:p>
        </w:tc>
      </w:tr>
      <w:tr w:rsidR="00714AB0" w14:paraId="09263D2F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38ACA1B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15UPr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1C4E23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CGAAGTGCCAGTCGGAAT</w:t>
            </w:r>
          </w:p>
        </w:tc>
      </w:tr>
      <w:tr w:rsidR="00714AB0" w14:paraId="7AA85EAB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1B05DD3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15UPfw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B042FB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GCATAGGCCATCTGCTTGTA</w:t>
            </w:r>
          </w:p>
        </w:tc>
      </w:tr>
      <w:tr w:rsidR="00714AB0" w14:paraId="5F9A8D31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844AD6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20FWup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DBBFB09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AACGGCGAGTCTCAGGATG</w:t>
            </w:r>
          </w:p>
        </w:tc>
      </w:tr>
      <w:tr w:rsidR="00714AB0" w14:paraId="42DFFE85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472773A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20RVup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F8BD7B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CAGGAATGCTTCCTTCATGT</w:t>
            </w:r>
          </w:p>
        </w:tc>
      </w:tr>
      <w:tr w:rsidR="00714AB0" w14:paraId="3E917B9B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634092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20FWdown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54F4ED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GAGTCGCGGCATCCTTTA</w:t>
            </w:r>
          </w:p>
        </w:tc>
      </w:tr>
      <w:tr w:rsidR="00714AB0" w14:paraId="4A5EED4E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E3FC4C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05820RVdown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F6D97A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CGATGTCCGTCTGCGACT</w:t>
            </w:r>
          </w:p>
        </w:tc>
      </w:tr>
      <w:tr w:rsidR="00714AB0" w14:paraId="44514720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36C29FC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13935UPfw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3796CD6" w14:textId="77777777" w:rsidR="00714AB0" w:rsidRDefault="00714AB0" w:rsidP="005F390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</w:rPr>
              <w:t>GCTCTAGACACGAGCAGATCAAGACGAC</w:t>
            </w:r>
          </w:p>
        </w:tc>
      </w:tr>
      <w:tr w:rsidR="00714AB0" w14:paraId="1AFE4F07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7D227A5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13935UPr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EBCC5D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GTGCAGGCCCAGAAAGTAGC</w:t>
            </w:r>
          </w:p>
        </w:tc>
      </w:tr>
      <w:tr w:rsidR="00714AB0" w14:paraId="040A973B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92A806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13935DOWNfw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E8DE15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AGGAATACCGGCTGATCTGA</w:t>
            </w:r>
          </w:p>
        </w:tc>
      </w:tr>
      <w:tr w:rsidR="00714AB0" w14:paraId="3806E4E3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55876F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13935DOWNr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DD9CFD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GAGTTGCCGGGGTTGATG</w:t>
            </w:r>
          </w:p>
        </w:tc>
      </w:tr>
      <w:tr w:rsidR="00714AB0" w14:paraId="437B0075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7B87AF6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UPrvRS15160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F60110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TTCATAATGCACCGTGCCGC</w:t>
            </w:r>
          </w:p>
        </w:tc>
      </w:tr>
      <w:tr w:rsidR="00714AB0" w14:paraId="5BA96E11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0CD4F1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UPfwRS15160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F5FDCE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TTCGCGGTAACTGCAAGAAG</w:t>
            </w:r>
          </w:p>
        </w:tc>
      </w:tr>
      <w:tr w:rsidR="00714AB0" w14:paraId="50DF7584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0DF0633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WfwRS15160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A1ACAB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TCACGAAGCGCGAAATCGAC</w:t>
            </w:r>
          </w:p>
        </w:tc>
      </w:tr>
      <w:tr w:rsidR="00714AB0" w14:paraId="7D852BB9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7AC3B2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WrvRS15160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565CD6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ATCTATACAGGTCGCTGACG</w:t>
            </w:r>
          </w:p>
        </w:tc>
      </w:tr>
      <w:tr w:rsidR="00714AB0" w14:paraId="1C150F7B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78EB537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UPfw15394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6EDCE6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TTCAAGCTCGGAACCGGAGC</w:t>
            </w:r>
          </w:p>
        </w:tc>
      </w:tr>
      <w:tr w:rsidR="00714AB0" w14:paraId="325E3BDA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EFF9A1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UPrv15394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EC7CF0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CGAGAGGGTTCCACGCTTCA</w:t>
            </w:r>
          </w:p>
        </w:tc>
      </w:tr>
      <w:tr w:rsidR="00714AB0" w14:paraId="46BE67C9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42ADAC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Wfw15394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B181A8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TGAAGGCCCGCTTCAAGGCC</w:t>
            </w:r>
          </w:p>
        </w:tc>
      </w:tr>
      <w:tr w:rsidR="00714AB0" w14:paraId="7CD669DD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11A0737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Wrv15394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379A5B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CTTCCTCAGGTCTCTAGGTC</w:t>
            </w:r>
          </w:p>
        </w:tc>
      </w:tr>
      <w:tr w:rsidR="00714AB0" w14:paraId="06CC5438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48A8391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_compl_5815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8A2560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AAGCTTGTGCTGTTCCATTG</w:t>
            </w:r>
          </w:p>
        </w:tc>
      </w:tr>
      <w:tr w:rsidR="00714AB0" w14:paraId="5BAEBB83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7C7A90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_compl_5815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1AB823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GCCCGACGAATCAGTGAC</w:t>
            </w:r>
          </w:p>
        </w:tc>
      </w:tr>
      <w:tr w:rsidR="00714AB0" w14:paraId="76E5D7D7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595C7A7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_cerR_compl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BD2F3F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TCACCTCGGATAGACCAGAC</w:t>
            </w:r>
          </w:p>
        </w:tc>
      </w:tr>
      <w:tr w:rsidR="00714AB0" w14:paraId="4058F28F" w14:textId="77777777" w:rsidTr="005F3906">
        <w:trPr>
          <w:trHeight w:val="33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A964B2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_5820_BamH1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2CD7D9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GGATCCCATCTGTCAGACATGAAGG</w:t>
            </w:r>
          </w:p>
        </w:tc>
      </w:tr>
      <w:tr w:rsidR="00714AB0" w14:paraId="581E4B13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F5E41D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5815_rv_salI_pGE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E10086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TCGACTCAGTGACGCAGCGTCGCGC</w:t>
            </w:r>
          </w:p>
        </w:tc>
      </w:tr>
      <w:tr w:rsidR="00714AB0" w14:paraId="0AE852FF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1D330FF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5815_fw_ecoRI_pGE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AF7439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CCATGGTGAACGTTCCGAGCGT</w:t>
            </w:r>
          </w:p>
        </w:tc>
      </w:tr>
      <w:tr w:rsidR="00714AB0" w14:paraId="552C9D33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0DC4A60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_artifprom_Cer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C22268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AATTCTTGACATATCCAAAAAGACAGGTTTTATAATG</w:t>
            </w:r>
          </w:p>
        </w:tc>
      </w:tr>
      <w:tr w:rsidR="00714AB0" w14:paraId="2E58DD71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B97820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_artifprom_Cer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E64DC0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ATCCATTATAAAACCTGTCTTTTTGGATATGTCAAG</w:t>
            </w:r>
          </w:p>
        </w:tc>
      </w:tr>
      <w:tr w:rsidR="00714AB0" w14:paraId="28219474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234123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T7promBglI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2AAA8F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AGATCTTTAATACGACTCACTATAGGG</w:t>
            </w:r>
          </w:p>
        </w:tc>
      </w:tr>
      <w:tr w:rsidR="00714AB0" w14:paraId="734500B5" w14:textId="77777777" w:rsidTr="005F3906">
        <w:trPr>
          <w:trHeight w:val="315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B48F5D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T7terBglI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90D035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AGATCTGATATAGTTCCTCCTTTCAGC</w:t>
            </w:r>
          </w:p>
        </w:tc>
      </w:tr>
      <w:tr w:rsidR="00714AB0" w14:paraId="159CDBE1" w14:textId="77777777" w:rsidTr="005F3906">
        <w:trPr>
          <w:trHeight w:val="345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3939082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lastRenderedPageBreak/>
              <w:t>fwUpCer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BF9B4E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GAATTCCGAGCGGCTGTTCTATCTCC</w:t>
            </w:r>
          </w:p>
        </w:tc>
      </w:tr>
      <w:tr w:rsidR="00714AB0" w14:paraId="4FD631F1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3DAC0CC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UpCer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C73C19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GGTGGACAGTTCGTTGCG</w:t>
            </w:r>
          </w:p>
        </w:tc>
      </w:tr>
      <w:tr w:rsidR="00714AB0" w14:paraId="6CC5CEB8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746C8F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erAmutEcoR1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1985A1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GAATTCGGCACTTTGAGCCCTTTCCC</w:t>
            </w:r>
          </w:p>
        </w:tc>
      </w:tr>
      <w:tr w:rsidR="00714AB0" w14:paraId="127206D3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7B984DE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pctrA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CF231E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CTCTAGAAAGGTCACGATGATCCAGA</w:t>
            </w:r>
          </w:p>
        </w:tc>
      </w:tr>
      <w:tr w:rsidR="00714AB0" w14:paraId="5214908E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3B7C893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ctrAEcoR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3A8140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CGAATTCAGCAGGATGAGATCGTAATC</w:t>
            </w:r>
          </w:p>
        </w:tc>
      </w:tr>
      <w:tr w:rsidR="00714AB0" w14:paraId="0D7A6F3D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79FA6CC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DC20E2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w_hygrouniv</w:t>
            </w:r>
            <w:proofErr w:type="spellEnd"/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72BFC4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0DC20E26">
              <w:rPr>
                <w:rFonts w:ascii="Arial" w:eastAsia="Arial" w:hAnsi="Arial" w:cs="Arial"/>
                <w:sz w:val="20"/>
                <w:szCs w:val="20"/>
                <w:lang w:val="es-419"/>
              </w:rPr>
              <w:t>GCGGATCCCGGGCCAGCTCCGCCATCGCC</w:t>
            </w:r>
          </w:p>
        </w:tc>
      </w:tr>
      <w:tr w:rsidR="00714AB0" w14:paraId="71D4CEB6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D0A2E29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DC20E2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Rv_hygrouniv</w:t>
            </w:r>
            <w:proofErr w:type="spellEnd"/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A999AC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0DC20E26">
              <w:rPr>
                <w:rFonts w:ascii="Arial" w:eastAsia="Arial" w:hAnsi="Arial" w:cs="Arial"/>
                <w:sz w:val="20"/>
                <w:szCs w:val="20"/>
                <w:lang w:val="es-419"/>
              </w:rPr>
              <w:t>GCGGATCCGGCGGCCCGGGGCGTCAGGC</w:t>
            </w:r>
          </w:p>
        </w:tc>
      </w:tr>
      <w:tr w:rsidR="00714AB0" w14:paraId="2FA84A62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0C0B225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wcro_Xba</w:t>
            </w:r>
            <w:proofErr w:type="spellEnd"/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2303D31" w14:textId="77777777" w:rsidR="00714AB0" w:rsidRPr="00194511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00194511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AGCCGAAGGCCGCGACGCGCG</w:t>
            </w:r>
          </w:p>
        </w:tc>
      </w:tr>
      <w:tr w:rsidR="00714AB0" w14:paraId="64C324CD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663A535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Rvcro_Sac</w:t>
            </w:r>
            <w:proofErr w:type="spellEnd"/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69B095D" w14:textId="77777777" w:rsidR="00714AB0" w:rsidRPr="00194511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4511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CGCCGCCGCGCGAGGATGGCG</w:t>
            </w:r>
          </w:p>
        </w:tc>
      </w:tr>
      <w:tr w:rsidR="00714AB0" w14:paraId="0F8640BF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D67BB85" w14:textId="77777777" w:rsidR="00714AB0" w:rsidRPr="00CC2323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C2323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w14710_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F919822" w14:textId="77777777" w:rsidR="00714AB0" w:rsidRPr="00CC2323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00CC2323">
              <w:rPr>
                <w:rFonts w:ascii="Arial" w:eastAsia="Arial" w:hAnsi="Arial" w:cs="Arial"/>
                <w:sz w:val="20"/>
                <w:szCs w:val="20"/>
                <w:lang w:val="es-419"/>
              </w:rPr>
              <w:t>GCTCTAGAGGGGTTTTGGCACACAATATG</w:t>
            </w:r>
          </w:p>
        </w:tc>
      </w:tr>
      <w:tr w:rsidR="00714AB0" w14:paraId="67DFA396" w14:textId="77777777" w:rsidTr="005F3906">
        <w:trPr>
          <w:trHeight w:val="300"/>
        </w:trPr>
        <w:tc>
          <w:tcPr>
            <w:tcW w:w="4123" w:type="dxa"/>
            <w:gridSpan w:val="3"/>
            <w:tcMar>
              <w:left w:w="105" w:type="dxa"/>
              <w:right w:w="105" w:type="dxa"/>
            </w:tcMar>
          </w:tcPr>
          <w:p w14:paraId="2C6EA48C" w14:textId="77777777" w:rsidR="00714AB0" w:rsidRPr="00CC2323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C2323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Rv14710_HindII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BAB5B70" w14:textId="77777777" w:rsidR="00714AB0" w:rsidRPr="00CC2323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00CC2323">
              <w:rPr>
                <w:rFonts w:ascii="Arial" w:eastAsia="Arial" w:hAnsi="Arial" w:cs="Arial"/>
                <w:sz w:val="20"/>
                <w:szCs w:val="20"/>
                <w:lang w:val="es-419"/>
              </w:rPr>
              <w:t>GCAAGCTTCTAGGCGGCTTCGGAGAGCAC</w:t>
            </w:r>
          </w:p>
        </w:tc>
      </w:tr>
      <w:tr w:rsidR="00714AB0" w14:paraId="39E51448" w14:textId="77777777" w:rsidTr="005F3906">
        <w:trPr>
          <w:trHeight w:val="300"/>
        </w:trPr>
        <w:tc>
          <w:tcPr>
            <w:tcW w:w="9127" w:type="dxa"/>
            <w:gridSpan w:val="4"/>
            <w:tcMar>
              <w:left w:w="105" w:type="dxa"/>
              <w:right w:w="105" w:type="dxa"/>
            </w:tcMar>
          </w:tcPr>
          <w:p w14:paraId="0993B1C6" w14:textId="77777777" w:rsidR="00714AB0" w:rsidRDefault="00714AB0" w:rsidP="005F3906">
            <w:pPr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</w:pPr>
          </w:p>
          <w:p w14:paraId="0217AB36" w14:textId="77777777" w:rsidR="00714AB0" w:rsidRDefault="00714AB0" w:rsidP="005F3906">
            <w:pPr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</w:pPr>
            <w:r w:rsidRPr="0DC20E26"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  <w:t>Oligonucleotides used for EMSAs</w:t>
            </w:r>
          </w:p>
          <w:p w14:paraId="610FE585" w14:textId="77777777" w:rsidR="00714AB0" w:rsidRDefault="00714AB0" w:rsidP="005F3906">
            <w:pPr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</w:pPr>
          </w:p>
        </w:tc>
      </w:tr>
      <w:tr w:rsidR="00714AB0" w14:paraId="51778A41" w14:textId="77777777" w:rsidTr="005F3906">
        <w:trPr>
          <w:trHeight w:val="300"/>
        </w:trPr>
        <w:tc>
          <w:tcPr>
            <w:tcW w:w="1918" w:type="dxa"/>
            <w:gridSpan w:val="2"/>
            <w:tcMar>
              <w:left w:w="105" w:type="dxa"/>
              <w:right w:w="105" w:type="dxa"/>
            </w:tcMar>
          </w:tcPr>
          <w:p w14:paraId="2447ED6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  <w:t>Region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766AE9F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  <w:t xml:space="preserve">Oligonucleotide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E9FBF3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b/>
                <w:bCs/>
                <w:sz w:val="20"/>
                <w:szCs w:val="20"/>
                <w:lang w:val="es-419"/>
              </w:rPr>
              <w:t xml:space="preserve">Sequence </w:t>
            </w:r>
          </w:p>
        </w:tc>
      </w:tr>
      <w:tr w:rsidR="00714AB0" w14:paraId="1CD46F76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71FFC16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i/>
                <w:iCs/>
                <w:sz w:val="20"/>
                <w:szCs w:val="20"/>
                <w:lang w:val="es-419"/>
              </w:rPr>
              <w:t>cckA</w:t>
            </w:r>
          </w:p>
          <w:p w14:paraId="7BAB1B1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  <w:t>(239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6E3BA55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454A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143B07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TCTAGACGATTTCAGGGCCGAATGTCC</w:t>
            </w:r>
          </w:p>
        </w:tc>
      </w:tr>
      <w:tr w:rsidR="00714AB0" w14:paraId="6E630566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1CC4D33E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5E8BA8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CckATMPst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C492D7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CTGCAGCATGAGCCCCCGGGCGATCAGC</w:t>
            </w:r>
          </w:p>
        </w:tc>
      </w:tr>
      <w:tr w:rsidR="00714AB0" w14:paraId="4C24988C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67D316F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i/>
                <w:iCs/>
                <w:sz w:val="20"/>
                <w:szCs w:val="20"/>
                <w:lang w:val="es-419"/>
              </w:rPr>
              <w:t>cckA</w:t>
            </w:r>
          </w:p>
          <w:p w14:paraId="2824AD6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  <w:t>(396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221D916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ckApro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35EEFD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GTCTAGAGCTTTCCTCGAGCGGACCTCC</w:t>
            </w:r>
          </w:p>
        </w:tc>
      </w:tr>
      <w:tr w:rsidR="00714AB0" w14:paraId="120025C1" w14:textId="77777777" w:rsidTr="005F3906">
        <w:trPr>
          <w:trHeight w:val="33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32FD1398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1E574C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CckATMPst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ABEBA5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CTGCAGCATGAGCCCCCGGGCGATCAGC</w:t>
            </w:r>
          </w:p>
        </w:tc>
      </w:tr>
      <w:tr w:rsidR="00714AB0" w14:paraId="5A846CC9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2AB517C9" w14:textId="77777777" w:rsidR="00714AB0" w:rsidRPr="004D3826" w:rsidRDefault="00714AB0" w:rsidP="005F3906">
            <w:pPr>
              <w:spacing w:line="276" w:lineRule="auto"/>
              <w:rPr>
                <w:rFonts w:ascii="Arial" w:eastAsia="Arial" w:hAnsi="Arial" w:cs="Arial"/>
                <w:i/>
                <w:iCs/>
                <w:sz w:val="20"/>
                <w:szCs w:val="20"/>
                <w:vertAlign w:val="subscript"/>
                <w:lang w:val="es-419"/>
              </w:rPr>
            </w:pPr>
            <w:r w:rsidRPr="004D3826">
              <w:rPr>
                <w:rFonts w:ascii="Arial" w:eastAsia="Arial" w:hAnsi="Arial" w:cs="Arial"/>
                <w:i/>
                <w:iCs/>
                <w:sz w:val="20"/>
                <w:szCs w:val="20"/>
                <w:lang w:val="es-419"/>
              </w:rPr>
              <w:t>chpT</w:t>
            </w:r>
          </w:p>
          <w:p w14:paraId="005E361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  <w:t>(603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94EC3F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hpMutUp1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DBF9A0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GATCCAGCAGGAGATGGTCGCAGA</w:t>
            </w:r>
          </w:p>
        </w:tc>
      </w:tr>
      <w:tr w:rsidR="00714AB0" w14:paraId="38E04ED4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254E32FD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406D0D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hpTmutUp2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486225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ATATCAGATGCGCGAACCCAGAA</w:t>
            </w:r>
          </w:p>
        </w:tc>
      </w:tr>
      <w:tr w:rsidR="00714AB0" w14:paraId="043D31D8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103CF21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i/>
                <w:iCs/>
                <w:sz w:val="20"/>
                <w:szCs w:val="20"/>
                <w:lang w:val="es-419"/>
              </w:rPr>
              <w:t>sciP</w:t>
            </w:r>
          </w:p>
          <w:p w14:paraId="0D1FEC0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  <w:t>(303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1CAE2DD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sciPfXbal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122846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CTCTAGACGAAACCCAGCGAATTGA</w:t>
            </w:r>
          </w:p>
        </w:tc>
      </w:tr>
      <w:tr w:rsidR="00714AB0" w14:paraId="32AF53A3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3AADCC37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8801BE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 xml:space="preserve">RACEsciP146Rv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5BBDA3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AGCCCGTGGATCACCGCCTTCACGAC</w:t>
            </w:r>
          </w:p>
        </w:tc>
      </w:tr>
      <w:tr w:rsidR="00714AB0" w14:paraId="0EE9C12A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0B285E0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i/>
                <w:iCs/>
                <w:sz w:val="20"/>
                <w:szCs w:val="20"/>
                <w:lang w:val="es-419"/>
              </w:rPr>
              <w:t>ctrA</w:t>
            </w:r>
          </w:p>
          <w:p w14:paraId="26ABBC6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  <w:t>(281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2568C74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pctrAEco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FB1467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AAGGTCACGATGATCCAGA</w:t>
            </w:r>
          </w:p>
        </w:tc>
      </w:tr>
      <w:tr w:rsidR="00714AB0" w14:paraId="2689B27F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38A431FD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0E1E869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pctrASac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41CF90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AGCAGGATGAGATCGTAATC</w:t>
            </w:r>
          </w:p>
        </w:tc>
      </w:tr>
      <w:tr w:rsidR="00714AB0" w14:paraId="3ACBB8AC" w14:textId="77777777" w:rsidTr="005F3906">
        <w:trPr>
          <w:trHeight w:val="300"/>
        </w:trPr>
        <w:tc>
          <w:tcPr>
            <w:tcW w:w="1011" w:type="dxa"/>
            <w:vMerge w:val="restart"/>
            <w:tcMar>
              <w:left w:w="105" w:type="dxa"/>
              <w:right w:w="105" w:type="dxa"/>
            </w:tcMar>
          </w:tcPr>
          <w:p w14:paraId="0B9173C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  <w:t>RR</w:t>
            </w:r>
          </w:p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6613514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A</w:t>
            </w:r>
          </w:p>
          <w:p w14:paraId="0E216B7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10BA07A5">
              <w:rPr>
                <w:rFonts w:ascii="Arial" w:eastAsia="Arial" w:hAnsi="Arial" w:cs="Arial"/>
                <w:sz w:val="16"/>
                <w:szCs w:val="16"/>
                <w:lang w:val="es-419"/>
              </w:rPr>
              <w:t>(310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32515F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EbpLargo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0C96F9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792521EE">
              <w:rPr>
                <w:rFonts w:ascii="Arial" w:eastAsia="Arial" w:hAnsi="Arial" w:cs="Arial"/>
                <w:sz w:val="20"/>
                <w:szCs w:val="20"/>
                <w:lang w:val="es-419"/>
              </w:rPr>
              <w:t>CCCGAATATTCGCGACTTGCA</w:t>
            </w:r>
          </w:p>
        </w:tc>
      </w:tr>
      <w:tr w:rsidR="00714AB0" w14:paraId="1FDAB565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347861C5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094BA0C1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562CBF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Pro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A37203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TGGGCGTCGACGGGATGTTTC</w:t>
            </w:r>
          </w:p>
        </w:tc>
      </w:tr>
      <w:tr w:rsidR="00714AB0" w14:paraId="6B2BC707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246DA302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1D1349D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B</w:t>
            </w:r>
          </w:p>
          <w:p w14:paraId="0805575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10BA07A5">
              <w:rPr>
                <w:rFonts w:ascii="Arial" w:eastAsia="Arial" w:hAnsi="Arial" w:cs="Arial"/>
                <w:sz w:val="16"/>
                <w:szCs w:val="16"/>
                <w:lang w:val="es-419"/>
              </w:rPr>
              <w:t>(170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FF5477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taRbo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FC3F21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AGCTTGTATGAATGGACATATC</w:t>
            </w:r>
          </w:p>
        </w:tc>
      </w:tr>
      <w:tr w:rsidR="00714AB0" w14:paraId="079F1B64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097F53DA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74C092DB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1ACED26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Pro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B6A49D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TGGGCGTCGACGGGATGTTTC</w:t>
            </w:r>
          </w:p>
        </w:tc>
      </w:tr>
      <w:tr w:rsidR="00714AB0" w14:paraId="081DA72F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7DEA88D7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2990A52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</w:t>
            </w:r>
          </w:p>
          <w:p w14:paraId="2D1D9FF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10BA07A5">
              <w:rPr>
                <w:rFonts w:ascii="Arial" w:eastAsia="Arial" w:hAnsi="Arial" w:cs="Arial"/>
                <w:sz w:val="16"/>
                <w:szCs w:val="16"/>
                <w:lang w:val="es-419"/>
              </w:rPr>
              <w:t>(129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648EA0C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bo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EBB725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792521EE">
              <w:rPr>
                <w:rFonts w:ascii="Arial" w:eastAsia="Arial" w:hAnsi="Arial" w:cs="Arial"/>
                <w:sz w:val="20"/>
                <w:szCs w:val="20"/>
                <w:lang w:val="es-419"/>
              </w:rPr>
              <w:t>TCAAGACAAGTTTTTCTGGAT</w:t>
            </w:r>
          </w:p>
        </w:tc>
      </w:tr>
      <w:tr w:rsidR="00714AB0" w14:paraId="05EC41F0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74A35F0F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3A82AA00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1C09D0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Pro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55556B6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GTGGGCGTCGACGGGATGTTTC</w:t>
            </w:r>
          </w:p>
        </w:tc>
      </w:tr>
      <w:tr w:rsidR="00714AB0" w14:paraId="08378B68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53AA420B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45B4802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D</w:t>
            </w:r>
          </w:p>
          <w:p w14:paraId="38A44D8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10BA07A5">
              <w:rPr>
                <w:rFonts w:ascii="Arial" w:eastAsia="Arial" w:hAnsi="Arial" w:cs="Arial"/>
                <w:sz w:val="16"/>
                <w:szCs w:val="16"/>
                <w:lang w:val="es-419"/>
              </w:rPr>
              <w:t>(191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123FF2B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Largo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A4F1DD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792521EE">
              <w:rPr>
                <w:rFonts w:ascii="Arial" w:eastAsia="Arial" w:hAnsi="Arial" w:cs="Arial"/>
                <w:sz w:val="20"/>
                <w:szCs w:val="20"/>
                <w:lang w:val="es-419"/>
              </w:rPr>
              <w:t>CCCGAATATTCGCGACTTGCA</w:t>
            </w:r>
          </w:p>
        </w:tc>
      </w:tr>
      <w:tr w:rsidR="00714AB0" w14:paraId="6665FA1A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55EBDC43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546DDB1E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157BF38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RvGTARbox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F395B0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10BA07A5">
              <w:rPr>
                <w:rFonts w:ascii="Arial" w:eastAsia="Arial" w:hAnsi="Arial" w:cs="Arial"/>
                <w:sz w:val="20"/>
                <w:szCs w:val="20"/>
                <w:lang w:val="es-419"/>
              </w:rPr>
              <w:t>CTTGTCTTGAAACAAACCTGTC</w:t>
            </w:r>
          </w:p>
        </w:tc>
      </w:tr>
      <w:tr w:rsidR="00714AB0" w14:paraId="612CE89F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71389A20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237D9FE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E</w:t>
            </w:r>
          </w:p>
          <w:p w14:paraId="256D534A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4C5EF295">
              <w:rPr>
                <w:rFonts w:ascii="Arial" w:eastAsia="Arial" w:hAnsi="Arial" w:cs="Arial"/>
                <w:sz w:val="16"/>
                <w:szCs w:val="16"/>
                <w:lang w:val="es-419"/>
              </w:rPr>
              <w:t>(135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6E2111F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Largo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05BA8FD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792521EE">
              <w:rPr>
                <w:rFonts w:ascii="Arial" w:eastAsia="Arial" w:hAnsi="Arial" w:cs="Arial"/>
                <w:sz w:val="20"/>
                <w:szCs w:val="20"/>
                <w:lang w:val="es-419"/>
              </w:rPr>
              <w:t>CCCGAATATTCGCGACTTGCA</w:t>
            </w:r>
          </w:p>
        </w:tc>
      </w:tr>
      <w:tr w:rsidR="00714AB0" w14:paraId="4B2E363A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12E4FA79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7569BE35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74B2F7A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RV_d5820_BS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0D4B4F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GTTCGGCGTCCGCCGCTGTGGA</w:t>
            </w:r>
          </w:p>
        </w:tc>
      </w:tr>
      <w:tr w:rsidR="00714AB0" w14:paraId="605AE866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46E31D25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11E1F8A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F</w:t>
            </w:r>
          </w:p>
          <w:p w14:paraId="250BBFF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4C5EF295">
              <w:rPr>
                <w:rFonts w:ascii="Arial" w:eastAsia="Arial" w:hAnsi="Arial" w:cs="Arial"/>
                <w:sz w:val="16"/>
                <w:szCs w:val="16"/>
                <w:lang w:val="es-419"/>
              </w:rPr>
              <w:t>(147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ED0E05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FW_CerM_BS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E3A5EF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CAAAAAGACAGGTTTGTTTCAA</w:t>
            </w:r>
          </w:p>
        </w:tc>
      </w:tr>
      <w:tr w:rsidR="00714AB0" w14:paraId="5E7EB2F0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1A927EC1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01156299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2C7428B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RV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Pro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F4A3FC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GTGGGCGTCGACGGGATGTTTC</w:t>
            </w:r>
          </w:p>
        </w:tc>
      </w:tr>
      <w:tr w:rsidR="00714AB0" w14:paraId="6E6BFD8D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3DA39567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47A75FB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G</w:t>
            </w:r>
          </w:p>
          <w:p w14:paraId="7B0EE9E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4C5EF295">
              <w:rPr>
                <w:rFonts w:ascii="Arial" w:eastAsia="Arial" w:hAnsi="Arial" w:cs="Arial"/>
                <w:sz w:val="16"/>
                <w:szCs w:val="16"/>
                <w:lang w:val="es-419"/>
              </w:rPr>
              <w:t>(163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062F621D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Largo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62D3B24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792521EE">
              <w:rPr>
                <w:rFonts w:ascii="Arial" w:eastAsia="Arial" w:hAnsi="Arial" w:cs="Arial"/>
                <w:sz w:val="20"/>
                <w:szCs w:val="20"/>
                <w:lang w:val="es-419"/>
              </w:rPr>
              <w:t>CCCGAATATTCGCGACTTGCA</w:t>
            </w:r>
          </w:p>
        </w:tc>
      </w:tr>
      <w:tr w:rsidR="00714AB0" w14:paraId="49871812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3FEAF24C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335E32FD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FD6E489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RV_CerM_BS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20A2055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GATATGTCCATTCATACAAGCT</w:t>
            </w:r>
          </w:p>
        </w:tc>
      </w:tr>
      <w:tr w:rsidR="00714AB0" w14:paraId="1FEDE10B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5EB35769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212D2E1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H</w:t>
            </w:r>
          </w:p>
          <w:p w14:paraId="5D4CEA4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4C5EF295">
              <w:rPr>
                <w:rFonts w:ascii="Arial" w:eastAsia="Arial" w:hAnsi="Arial" w:cs="Arial"/>
                <w:sz w:val="16"/>
                <w:szCs w:val="16"/>
                <w:lang w:val="es-419"/>
              </w:rPr>
              <w:t>(155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6AC3ECFF" w14:textId="77777777" w:rsidR="00714AB0" w:rsidRPr="006F585E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6F585E">
              <w:rPr>
                <w:rFonts w:ascii="Arial" w:eastAsia="Arial" w:hAnsi="Arial" w:cs="Arial"/>
                <w:sz w:val="20"/>
                <w:szCs w:val="20"/>
                <w:lang w:val="en-US"/>
              </w:rPr>
              <w:t>FW_CerM_BS_F_extend_raso</w:t>
            </w:r>
            <w:proofErr w:type="spellEnd"/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967D89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GACATATCCAAAAAGACAGGTT</w:t>
            </w:r>
          </w:p>
        </w:tc>
      </w:tr>
      <w:tr w:rsidR="00714AB0" w14:paraId="339CB92F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03DF2CF4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23CC4AD5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6F5F9E1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RV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Prom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24030C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GTGGGCGTCGACGGGATGTTTC</w:t>
            </w:r>
          </w:p>
        </w:tc>
      </w:tr>
      <w:tr w:rsidR="00714AB0" w14:paraId="7C7CAB4E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1E7906F5" w14:textId="77777777" w:rsidR="00714AB0" w:rsidRDefault="00714AB0" w:rsidP="005F3906"/>
        </w:tc>
        <w:tc>
          <w:tcPr>
            <w:tcW w:w="907" w:type="dxa"/>
            <w:vMerge w:val="restart"/>
            <w:tcMar>
              <w:left w:w="105" w:type="dxa"/>
              <w:right w:w="105" w:type="dxa"/>
            </w:tcMar>
          </w:tcPr>
          <w:p w14:paraId="240CB86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4C5EF295">
              <w:rPr>
                <w:rFonts w:ascii="Arial" w:eastAsia="Arial" w:hAnsi="Arial" w:cs="Arial"/>
                <w:sz w:val="20"/>
                <w:szCs w:val="20"/>
                <w:lang w:val="es-419"/>
              </w:rPr>
              <w:t>I</w:t>
            </w:r>
          </w:p>
          <w:p w14:paraId="170B014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4C5EF295">
              <w:rPr>
                <w:rFonts w:ascii="Arial" w:eastAsia="Arial" w:hAnsi="Arial" w:cs="Arial"/>
                <w:sz w:val="16"/>
                <w:szCs w:val="16"/>
                <w:lang w:val="es-419"/>
              </w:rPr>
              <w:t>(182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1C3C49E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FW</w:t>
            </w:r>
            <w:r>
              <w:rPr>
                <w:rFonts w:ascii="Arial" w:eastAsia="Arial" w:hAnsi="Arial" w:cs="Arial"/>
                <w:sz w:val="20"/>
                <w:szCs w:val="20"/>
                <w:lang w:val="es-419"/>
              </w:rPr>
              <w:t>14710</w:t>
            </w: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LargoXbaI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4FEAC46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792521EE">
              <w:rPr>
                <w:rFonts w:ascii="Arial" w:eastAsia="Arial" w:hAnsi="Arial" w:cs="Arial"/>
                <w:sz w:val="20"/>
                <w:szCs w:val="20"/>
                <w:lang w:val="es-419"/>
              </w:rPr>
              <w:t>CCCGAATATTCGCGACTTGCA</w:t>
            </w:r>
          </w:p>
        </w:tc>
      </w:tr>
      <w:tr w:rsidR="00714AB0" w14:paraId="3B1ED300" w14:textId="77777777" w:rsidTr="005F3906">
        <w:trPr>
          <w:trHeight w:val="300"/>
        </w:trPr>
        <w:tc>
          <w:tcPr>
            <w:tcW w:w="1011" w:type="dxa"/>
            <w:vMerge/>
            <w:tcMar>
              <w:left w:w="105" w:type="dxa"/>
              <w:right w:w="105" w:type="dxa"/>
            </w:tcMar>
          </w:tcPr>
          <w:p w14:paraId="55C4C905" w14:textId="77777777" w:rsidR="00714AB0" w:rsidRDefault="00714AB0" w:rsidP="005F3906"/>
        </w:tc>
        <w:tc>
          <w:tcPr>
            <w:tcW w:w="907" w:type="dxa"/>
            <w:vMerge/>
            <w:tcMar>
              <w:left w:w="105" w:type="dxa"/>
              <w:right w:w="105" w:type="dxa"/>
            </w:tcMar>
          </w:tcPr>
          <w:p w14:paraId="79609E0E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0A9C65BE" w14:textId="77777777" w:rsidR="00714AB0" w:rsidRPr="006F585E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6F585E">
              <w:rPr>
                <w:rFonts w:ascii="Arial" w:eastAsia="Arial" w:hAnsi="Arial" w:cs="Arial"/>
                <w:sz w:val="20"/>
                <w:szCs w:val="20"/>
                <w:lang w:val="en-US"/>
              </w:rPr>
              <w:t>RV_CerM_BS_G_extend</w:t>
            </w:r>
            <w:proofErr w:type="spellEnd"/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CF7D7C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AAACAAACCTGTCTTTTTGGAT</w:t>
            </w:r>
          </w:p>
        </w:tc>
      </w:tr>
      <w:tr w:rsidR="00714AB0" w14:paraId="7D597DE0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289186A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07465</w:t>
            </w:r>
          </w:p>
          <w:p w14:paraId="71E8BFB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5B32EFAF">
              <w:rPr>
                <w:rFonts w:ascii="Arial" w:eastAsia="Arial" w:hAnsi="Arial" w:cs="Arial"/>
                <w:sz w:val="16"/>
                <w:szCs w:val="16"/>
                <w:lang w:val="es-419"/>
              </w:rPr>
              <w:t>(323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090EB42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  <w:t xml:space="preserve">FW_07465  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142227B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  <w:t>CGCCACATCCGTCGCCATCG</w:t>
            </w:r>
          </w:p>
        </w:tc>
      </w:tr>
      <w:tr w:rsidR="00714AB0" w14:paraId="2CFEC48A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6D3EECA3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22092992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  <w:t xml:space="preserve">RV_07465  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48C7F5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419"/>
              </w:rPr>
              <w:t>GAGACAGGCCGAGAACCCAG</w:t>
            </w:r>
          </w:p>
        </w:tc>
      </w:tr>
      <w:tr w:rsidR="00714AB0" w14:paraId="622CB22F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44C6ACFC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15394</w:t>
            </w:r>
          </w:p>
          <w:p w14:paraId="14E72AF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5B32EFAF">
              <w:rPr>
                <w:rFonts w:ascii="Arial" w:eastAsia="Arial" w:hAnsi="Arial" w:cs="Arial"/>
                <w:sz w:val="16"/>
                <w:szCs w:val="16"/>
                <w:lang w:val="es-419"/>
              </w:rPr>
              <w:t>(249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03693E40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 xml:space="preserve">FW_RR_15394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785C6E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CCATCTGCACATTTTCGGTAAC</w:t>
            </w:r>
          </w:p>
        </w:tc>
      </w:tr>
      <w:tr w:rsidR="00714AB0" w14:paraId="58EADCA8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67BC914F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81F748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 xml:space="preserve">UP_RV_15394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9C6C119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GCGAATTCCGAGAGGGTTCCACGCTTCA</w:t>
            </w:r>
          </w:p>
        </w:tc>
      </w:tr>
      <w:tr w:rsidR="00714AB0" w14:paraId="552FAEFD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45200D8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gtaR</w:t>
            </w:r>
          </w:p>
          <w:p w14:paraId="79B478A4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5B32EFAF">
              <w:rPr>
                <w:rFonts w:ascii="Arial" w:eastAsia="Arial" w:hAnsi="Arial" w:cs="Arial"/>
                <w:sz w:val="16"/>
                <w:szCs w:val="16"/>
                <w:lang w:val="es-419"/>
              </w:rPr>
              <w:t>(337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1B85220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13935UPrv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5D77BA37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sz w:val="20"/>
                <w:szCs w:val="20"/>
                <w:lang w:val="es-419"/>
              </w:rPr>
              <w:t>GCGAGCTCGTGCAGGCCCAGAAAGTAGC</w:t>
            </w:r>
          </w:p>
        </w:tc>
      </w:tr>
      <w:tr w:rsidR="00714AB0" w14:paraId="762B7DAD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2159060A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6F497736" w14:textId="77777777" w:rsidR="00714AB0" w:rsidRDefault="00714AB0" w:rsidP="005F3906">
            <w:pPr>
              <w:spacing w:line="276" w:lineRule="auto"/>
            </w:pPr>
            <w:r w:rsidRPr="5B32EFAF"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  <w:t xml:space="preserve">FW_RR_13935   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706F3AB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</w:pPr>
            <w:r w:rsidRPr="5B32EFAF"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  <w:t>GCGAGCTCGTTTCCGGTCTTGGCGATTT</w:t>
            </w:r>
          </w:p>
        </w:tc>
      </w:tr>
      <w:tr w:rsidR="00714AB0" w14:paraId="6996E163" w14:textId="77777777" w:rsidTr="005F3906">
        <w:trPr>
          <w:trHeight w:val="300"/>
        </w:trPr>
        <w:tc>
          <w:tcPr>
            <w:tcW w:w="1918" w:type="dxa"/>
            <w:gridSpan w:val="2"/>
            <w:vMerge w:val="restart"/>
            <w:tcMar>
              <w:left w:w="105" w:type="dxa"/>
              <w:right w:w="105" w:type="dxa"/>
            </w:tcMar>
          </w:tcPr>
          <w:p w14:paraId="7D814CE8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bscript"/>
                <w:lang w:val="es-419"/>
              </w:rPr>
            </w:pPr>
            <w:r w:rsidRPr="338B940D">
              <w:rPr>
                <w:rFonts w:ascii="Arial" w:eastAsia="Arial" w:hAnsi="Arial" w:cs="Arial"/>
                <w:sz w:val="20"/>
                <w:szCs w:val="20"/>
                <w:lang w:val="es-419"/>
              </w:rPr>
              <w:t>17824</w:t>
            </w:r>
          </w:p>
          <w:p w14:paraId="6470523F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s-419"/>
              </w:rPr>
            </w:pPr>
            <w:r w:rsidRPr="338B940D">
              <w:rPr>
                <w:rFonts w:ascii="Arial" w:eastAsia="Arial" w:hAnsi="Arial" w:cs="Arial"/>
                <w:sz w:val="16"/>
                <w:szCs w:val="16"/>
                <w:lang w:val="es-419"/>
              </w:rPr>
              <w:t>(306 bp)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44101F5E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</w:pPr>
            <w:r w:rsidRPr="338B940D"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  <w:t>FW_RSWS8N_17824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399022E1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</w:pPr>
            <w:r w:rsidRPr="338B940D"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  <w:t>CCCTCCCCTGATATCGGGAACTCG</w:t>
            </w:r>
          </w:p>
        </w:tc>
      </w:tr>
      <w:tr w:rsidR="00714AB0" w14:paraId="2460C458" w14:textId="77777777" w:rsidTr="005F3906">
        <w:trPr>
          <w:trHeight w:val="300"/>
        </w:trPr>
        <w:tc>
          <w:tcPr>
            <w:tcW w:w="1918" w:type="dxa"/>
            <w:gridSpan w:val="2"/>
            <w:vMerge/>
            <w:tcMar>
              <w:left w:w="105" w:type="dxa"/>
              <w:right w:w="105" w:type="dxa"/>
            </w:tcMar>
          </w:tcPr>
          <w:p w14:paraId="5C517006" w14:textId="77777777" w:rsidR="00714AB0" w:rsidRDefault="00714AB0" w:rsidP="005F3906"/>
        </w:tc>
        <w:tc>
          <w:tcPr>
            <w:tcW w:w="2205" w:type="dxa"/>
            <w:tcMar>
              <w:left w:w="105" w:type="dxa"/>
              <w:right w:w="105" w:type="dxa"/>
            </w:tcMar>
          </w:tcPr>
          <w:p w14:paraId="3B4386F3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</w:pPr>
            <w:r w:rsidRPr="338B940D"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  <w:t>RV_RSWS8N_17824</w:t>
            </w:r>
          </w:p>
        </w:tc>
        <w:tc>
          <w:tcPr>
            <w:tcW w:w="5004" w:type="dxa"/>
            <w:tcMar>
              <w:left w:w="105" w:type="dxa"/>
              <w:right w:w="105" w:type="dxa"/>
            </w:tcMar>
          </w:tcPr>
          <w:p w14:paraId="289CD9EB" w14:textId="77777777" w:rsidR="00714AB0" w:rsidRDefault="00714AB0" w:rsidP="005F3906">
            <w:pPr>
              <w:spacing w:line="276" w:lineRule="auto"/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</w:pPr>
            <w:r w:rsidRPr="338B940D">
              <w:rPr>
                <w:rFonts w:ascii="Arial" w:eastAsia="Arial" w:hAnsi="Arial" w:cs="Arial"/>
                <w:color w:val="222222"/>
                <w:sz w:val="20"/>
                <w:szCs w:val="20"/>
                <w:lang w:val="es-419"/>
              </w:rPr>
              <w:t>CGTAAAAATGCCCACCGACCGGAAG</w:t>
            </w:r>
          </w:p>
        </w:tc>
      </w:tr>
    </w:tbl>
    <w:p w14:paraId="2F5931BF" w14:textId="77777777" w:rsidR="00714AB0" w:rsidRDefault="00714AB0" w:rsidP="00714AB0">
      <w:pPr>
        <w:rPr>
          <w:rFonts w:asciiTheme="minorHAnsi" w:hAnsiTheme="minorHAnsi" w:cstheme="minorHAnsi"/>
          <w:lang w:val="en-US"/>
        </w:rPr>
      </w:pPr>
    </w:p>
    <w:p w14:paraId="0BD634B2" w14:textId="77777777" w:rsidR="00714AB0" w:rsidRDefault="00714AB0" w:rsidP="00714AB0">
      <w:pPr>
        <w:rPr>
          <w:rFonts w:asciiTheme="minorHAnsi" w:hAnsiTheme="minorHAnsi" w:cstheme="minorHAnsi"/>
          <w:lang w:val="en-US"/>
        </w:rPr>
      </w:pPr>
    </w:p>
    <w:p w14:paraId="648BD387" w14:textId="77777777" w:rsidR="00532FA3" w:rsidRDefault="00532FA3"/>
    <w:sectPr w:rsidR="00532F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B0"/>
    <w:rsid w:val="00012302"/>
    <w:rsid w:val="00016C27"/>
    <w:rsid w:val="000E07B4"/>
    <w:rsid w:val="001017D2"/>
    <w:rsid w:val="0015797D"/>
    <w:rsid w:val="00191D33"/>
    <w:rsid w:val="001E4975"/>
    <w:rsid w:val="002A3A3A"/>
    <w:rsid w:val="002F1060"/>
    <w:rsid w:val="00334112"/>
    <w:rsid w:val="00391CFB"/>
    <w:rsid w:val="003D117D"/>
    <w:rsid w:val="003D7BA3"/>
    <w:rsid w:val="003E7635"/>
    <w:rsid w:val="00407092"/>
    <w:rsid w:val="00497DC9"/>
    <w:rsid w:val="004D30E7"/>
    <w:rsid w:val="004F37B6"/>
    <w:rsid w:val="00532FA3"/>
    <w:rsid w:val="00550C66"/>
    <w:rsid w:val="00563FA2"/>
    <w:rsid w:val="005B0AA9"/>
    <w:rsid w:val="00663381"/>
    <w:rsid w:val="006D75BC"/>
    <w:rsid w:val="006F4474"/>
    <w:rsid w:val="00714AB0"/>
    <w:rsid w:val="007A6309"/>
    <w:rsid w:val="007E50B3"/>
    <w:rsid w:val="00814DAB"/>
    <w:rsid w:val="00821FFD"/>
    <w:rsid w:val="00857D64"/>
    <w:rsid w:val="008E1008"/>
    <w:rsid w:val="00917109"/>
    <w:rsid w:val="00A0771B"/>
    <w:rsid w:val="00A2744F"/>
    <w:rsid w:val="00A93B14"/>
    <w:rsid w:val="00B43A7A"/>
    <w:rsid w:val="00C5532C"/>
    <w:rsid w:val="00CF7D52"/>
    <w:rsid w:val="00D54982"/>
    <w:rsid w:val="00E1132E"/>
    <w:rsid w:val="00E30876"/>
    <w:rsid w:val="00E61192"/>
    <w:rsid w:val="00E716AD"/>
    <w:rsid w:val="00E762D8"/>
    <w:rsid w:val="00ED1A1D"/>
    <w:rsid w:val="00ED6650"/>
    <w:rsid w:val="00EE1D54"/>
    <w:rsid w:val="00EF1216"/>
    <w:rsid w:val="00FA4060"/>
    <w:rsid w:val="00FD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91E65"/>
  <w15:chartTrackingRefBased/>
  <w15:docId w15:val="{A7BA4086-3D16-494D-97D3-CB799152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B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14AB0"/>
    <w:rPr>
      <w:kern w:val="0"/>
      <w:sz w:val="22"/>
      <w:szCs w:val="22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222</Characters>
  <Application>Microsoft Office Word</Application>
  <DocSecurity>0</DocSecurity>
  <Lines>26</Lines>
  <Paragraphs>7</Paragraphs>
  <ScaleCrop>false</ScaleCrop>
  <Company>Anonimo</Company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1</cp:revision>
  <dcterms:created xsi:type="dcterms:W3CDTF">2024-10-31T17:18:00Z</dcterms:created>
  <dcterms:modified xsi:type="dcterms:W3CDTF">2024-10-31T17:19:00Z</dcterms:modified>
</cp:coreProperties>
</file>